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9417C" w14:textId="77777777" w:rsidR="00802175" w:rsidRPr="008E422A" w:rsidRDefault="00802175" w:rsidP="0080217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E422A">
        <w:rPr>
          <w:rFonts w:ascii="Arial" w:hAnsi="Arial" w:cs="Arial"/>
          <w:b/>
          <w:bCs/>
          <w:sz w:val="22"/>
          <w:szCs w:val="22"/>
        </w:rPr>
        <w:t>Supplemental Table 2</w:t>
      </w:r>
      <w:r w:rsidRPr="008E422A">
        <w:rPr>
          <w:rFonts w:ascii="Arial" w:hAnsi="Arial" w:cs="Arial"/>
          <w:sz w:val="22"/>
          <w:szCs w:val="22"/>
        </w:rPr>
        <w:t>: RT-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3936"/>
        <w:gridCol w:w="3510"/>
      </w:tblGrid>
      <w:tr w:rsidR="00802175" w:rsidRPr="008E422A" w14:paraId="55771581" w14:textId="77777777" w:rsidTr="00B311B0">
        <w:tc>
          <w:tcPr>
            <w:tcW w:w="1480" w:type="dxa"/>
          </w:tcPr>
          <w:p w14:paraId="0362085E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Primer target</w:t>
            </w:r>
          </w:p>
        </w:tc>
        <w:tc>
          <w:tcPr>
            <w:tcW w:w="3936" w:type="dxa"/>
          </w:tcPr>
          <w:p w14:paraId="62E7BB37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Sequence-F 5’-3’</w:t>
            </w:r>
          </w:p>
        </w:tc>
        <w:tc>
          <w:tcPr>
            <w:tcW w:w="3510" w:type="dxa"/>
          </w:tcPr>
          <w:p w14:paraId="6F06083E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Sequence-R 3’-5’</w:t>
            </w:r>
          </w:p>
        </w:tc>
      </w:tr>
      <w:tr w:rsidR="00802175" w:rsidRPr="008E422A" w14:paraId="753C4CED" w14:textId="77777777" w:rsidTr="00B311B0">
        <w:trPr>
          <w:trHeight w:val="377"/>
        </w:trPr>
        <w:tc>
          <w:tcPr>
            <w:tcW w:w="1480" w:type="dxa"/>
          </w:tcPr>
          <w:p w14:paraId="5480CDC1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XCL10</w:t>
            </w:r>
          </w:p>
        </w:tc>
        <w:tc>
          <w:tcPr>
            <w:tcW w:w="3936" w:type="dxa"/>
          </w:tcPr>
          <w:p w14:paraId="6C62416C" w14:textId="77777777" w:rsidR="00802175" w:rsidRPr="008E422A" w:rsidRDefault="00802175" w:rsidP="00B311B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AAGCAGTTAGCAAGGAAAG</w:t>
            </w:r>
          </w:p>
        </w:tc>
        <w:tc>
          <w:tcPr>
            <w:tcW w:w="3510" w:type="dxa"/>
          </w:tcPr>
          <w:p w14:paraId="1074C40C" w14:textId="77777777" w:rsidR="00802175" w:rsidRPr="008E422A" w:rsidRDefault="00802175" w:rsidP="00B311B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TCATTGGTCACCTTTTAGTG</w:t>
            </w:r>
          </w:p>
          <w:p w14:paraId="6A91C4EB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2175" w:rsidRPr="008E422A" w14:paraId="011E9AAF" w14:textId="77777777" w:rsidTr="00B311B0">
        <w:tc>
          <w:tcPr>
            <w:tcW w:w="1480" w:type="dxa"/>
          </w:tcPr>
          <w:p w14:paraId="25600CF8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IFIT1</w:t>
            </w:r>
          </w:p>
        </w:tc>
        <w:tc>
          <w:tcPr>
            <w:tcW w:w="3936" w:type="dxa"/>
          </w:tcPr>
          <w:p w14:paraId="70DE5D15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CAACCAAGCAAATGTGAGGA</w:t>
            </w:r>
          </w:p>
        </w:tc>
        <w:tc>
          <w:tcPr>
            <w:tcW w:w="3510" w:type="dxa"/>
          </w:tcPr>
          <w:p w14:paraId="1DA5EA6A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GGGGAAGCAAAGAAAATGG</w:t>
            </w:r>
          </w:p>
        </w:tc>
      </w:tr>
      <w:tr w:rsidR="00802175" w:rsidRPr="008E422A" w14:paraId="752DA02F" w14:textId="77777777" w:rsidTr="00B311B0">
        <w:trPr>
          <w:trHeight w:val="314"/>
        </w:trPr>
        <w:tc>
          <w:tcPr>
            <w:tcW w:w="1480" w:type="dxa"/>
          </w:tcPr>
          <w:p w14:paraId="0E20EB91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ctin</w:t>
            </w:r>
          </w:p>
        </w:tc>
        <w:tc>
          <w:tcPr>
            <w:tcW w:w="3936" w:type="dxa"/>
          </w:tcPr>
          <w:p w14:paraId="1FF9D1CD" w14:textId="77777777" w:rsidR="00802175" w:rsidRPr="008E422A" w:rsidRDefault="00802175" w:rsidP="00B311B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ACTGGGACGACATGGAGAAAAA</w:t>
            </w:r>
          </w:p>
        </w:tc>
        <w:tc>
          <w:tcPr>
            <w:tcW w:w="3510" w:type="dxa"/>
          </w:tcPr>
          <w:p w14:paraId="4DF26653" w14:textId="77777777" w:rsidR="00802175" w:rsidRPr="008E422A" w:rsidRDefault="00802175" w:rsidP="00B311B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E422A">
              <w:rPr>
                <w:rFonts w:ascii="Arial" w:hAnsi="Arial" w:cs="Arial"/>
                <w:sz w:val="22"/>
                <w:szCs w:val="22"/>
              </w:rPr>
              <w:t>GCCACACGCAGCTC</w:t>
            </w:r>
          </w:p>
          <w:p w14:paraId="674C4CDD" w14:textId="77777777" w:rsidR="00802175" w:rsidRPr="008E422A" w:rsidRDefault="00802175" w:rsidP="00B311B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2672C79" w14:textId="77777777" w:rsidR="00802175" w:rsidRPr="008E422A" w:rsidRDefault="00802175" w:rsidP="0080217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B221278" w14:textId="77777777" w:rsidR="00AD19DF" w:rsidRDefault="00AD19DF"/>
    <w:sectPr w:rsidR="00AD1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75"/>
    <w:rsid w:val="001259CE"/>
    <w:rsid w:val="003F5D47"/>
    <w:rsid w:val="00502B7C"/>
    <w:rsid w:val="006020EC"/>
    <w:rsid w:val="007472D7"/>
    <w:rsid w:val="00802175"/>
    <w:rsid w:val="00AD19DF"/>
    <w:rsid w:val="00AE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7B679"/>
  <w15:chartTrackingRefBased/>
  <w15:docId w15:val="{0E8FEAD8-3956-E143-8B56-22F1FD88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1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yne</dc:creator>
  <cp:keywords/>
  <dc:description/>
  <cp:lastModifiedBy>Carolyn Coyne</cp:lastModifiedBy>
  <cp:revision>1</cp:revision>
  <dcterms:created xsi:type="dcterms:W3CDTF">2021-05-18T14:24:00Z</dcterms:created>
  <dcterms:modified xsi:type="dcterms:W3CDTF">2021-05-18T14:25:00Z</dcterms:modified>
</cp:coreProperties>
</file>